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t>Supplementary Material 1. Semi-structured interview guide</w:t>
      </w:r>
    </w:p>
    <w:p>
      <w:r>
        <w:t>This guide was used flexibly during face-to-face interviews. Follow-up prompts were adapted to participants’ answers while maintaining neutrality and avoiding evaluative feedback.</w:t>
      </w:r>
    </w:p>
    <w:p>
      <w:r>
        <w:t>1. Please describe how you understand shared decision-making in psychiatric nursing practice.</w:t>
      </w:r>
    </w:p>
    <w:p>
      <w:r>
        <w:t>2. In your daily work, what kinds of decisions do you think patients with mental disorders can participate in, and what kinds of decisions are more difficult for them to participate in?</w:t>
      </w:r>
    </w:p>
    <w:p>
      <w:r>
        <w:t>3. Please recall a clinical situation in which a patient participated, attempted to participate, or was unable to participate in a treatment or nursing decision. What happened, and what did you think about it?</w:t>
      </w:r>
    </w:p>
    <w:p>
      <w:r>
        <w:t>4. How do you usually judge whether a patient can understand information, express preferences, or participate in a specific decision?</w:t>
      </w:r>
    </w:p>
    <w:p>
      <w:r>
        <w:t>5. How do illness phase, symptom severity, risk of harm, urgency of treatment, and ward safety influence your attitude toward patient participation?</w:t>
      </w:r>
    </w:p>
    <w:p>
      <w:r>
        <w:t>6. What roles should nurses, psychiatrists, patients, and family members play in shared decision-making in closed psychiatric wards?</w:t>
      </w:r>
    </w:p>
    <w:p>
      <w:r>
        <w:t>7. What institutional supports, procedures, training, or decision aids would be needed if SDM were further implemented in your ward?</w:t>
      </w:r>
    </w:p>
    <w:p>
      <w:r>
        <w:t>8. Overall, what is your attitude toward promoting participation of patients with mental disorders in SDM, and what are the main reasons for this attitude?</w:t>
      </w:r>
    </w:p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